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B1606" w14:textId="65686FB5" w:rsidR="009A10A1" w:rsidRPr="009A10A1" w:rsidRDefault="009A10A1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Table 1 </w:t>
      </w:r>
    </w:p>
    <w:p w14:paraId="0F61E957" w14:textId="564BA743" w:rsidR="009A10A1" w:rsidRDefault="009A10A1"/>
    <w:p w14:paraId="2F5C96F9" w14:textId="0E189BF0" w:rsidR="009A10A1" w:rsidRDefault="009A10A1"/>
    <w:p w14:paraId="6122F29E" w14:textId="14C28C97" w:rsidR="009A10A1" w:rsidRDefault="009A10A1"/>
    <w:p w14:paraId="069833A2" w14:textId="07FBB2F6" w:rsidR="009A10A1" w:rsidRPr="009A10A1" w:rsidRDefault="009A10A1">
      <w:r>
        <w:rPr>
          <w:b/>
          <w:bCs/>
        </w:rPr>
        <w:t xml:space="preserve">Supplementary Table 1. </w:t>
      </w:r>
      <w:r>
        <w:t xml:space="preserve">Donor inform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"/>
        <w:gridCol w:w="557"/>
        <w:gridCol w:w="868"/>
        <w:gridCol w:w="1854"/>
        <w:gridCol w:w="968"/>
        <w:gridCol w:w="1177"/>
        <w:gridCol w:w="896"/>
        <w:gridCol w:w="2299"/>
      </w:tblGrid>
      <w:tr w:rsidR="009A10A1" w14:paraId="36620DEF" w14:textId="77777777" w:rsidTr="009A10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705F5" w14:textId="049ADC00" w:rsidR="00207B47" w:rsidRDefault="005D25D9">
            <w: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FC5435" w14:textId="03EADBC4" w:rsidR="00207B47" w:rsidRDefault="00207B47">
            <w: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744AE" w14:textId="03DE0EF2" w:rsidR="00207B47" w:rsidRDefault="00207B47">
            <w:r>
              <w:t>Sex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27528F5E" w14:textId="0A2844A2" w:rsidR="00207B47" w:rsidRDefault="00207B47">
            <w:r>
              <w:t>Ethnicity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2552DFEB" w14:textId="67639EB3" w:rsidR="00207B47" w:rsidRDefault="00207B47">
            <w: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4FAE2" w14:textId="6A5E4A12" w:rsidR="00207B47" w:rsidRDefault="00207B47">
            <w: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99900" w14:textId="0C2F0771" w:rsidR="00207B47" w:rsidRDefault="00207B47">
            <w:r>
              <w:t>Smo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0B7BD" w14:textId="77777777" w:rsidR="005D25D9" w:rsidRDefault="00207B47">
            <w:r>
              <w:t xml:space="preserve">Donor virus testing </w:t>
            </w:r>
          </w:p>
          <w:p w14:paraId="3D6F7A3B" w14:textId="3085A342" w:rsidR="00207B47" w:rsidRDefault="00207B47">
            <w:r>
              <w:t>(HIV-1</w:t>
            </w:r>
            <w:r w:rsidR="005D25D9">
              <w:t xml:space="preserve"> </w:t>
            </w:r>
            <w:r w:rsidR="009A10A1">
              <w:t xml:space="preserve">and </w:t>
            </w:r>
            <w:r>
              <w:t>2, Hep</w:t>
            </w:r>
            <w:r w:rsidR="005D25D9">
              <w:t xml:space="preserve"> </w:t>
            </w:r>
            <w:r>
              <w:t>B</w:t>
            </w:r>
            <w:r w:rsidR="009A10A1">
              <w:t xml:space="preserve"> and </w:t>
            </w:r>
            <w:r>
              <w:t>C</w:t>
            </w:r>
            <w:r w:rsidR="009A10A1">
              <w:t>)</w:t>
            </w:r>
          </w:p>
        </w:tc>
      </w:tr>
      <w:tr w:rsidR="009A10A1" w14:paraId="2B83D01B" w14:textId="77777777" w:rsidTr="009A10A1">
        <w:tc>
          <w:tcPr>
            <w:tcW w:w="0" w:type="auto"/>
            <w:tcBorders>
              <w:top w:val="single" w:sz="4" w:space="0" w:color="auto"/>
            </w:tcBorders>
          </w:tcPr>
          <w:p w14:paraId="6ABD66A8" w14:textId="18111103" w:rsidR="00207B47" w:rsidRDefault="00207B47"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83D41" w14:textId="127CE7E2" w:rsidR="00207B47" w:rsidRDefault="00207B47">
            <w: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2DAFA" w14:textId="41449F99" w:rsidR="00207B47" w:rsidRDefault="00207B47">
            <w:r>
              <w:t>Male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02C7861C" w14:textId="642368F8" w:rsidR="00207B47" w:rsidRDefault="00207B47">
            <w:r>
              <w:t>African American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3B70991E" w14:textId="424E2988" w:rsidR="00207B47" w:rsidRDefault="00207B47">
            <w: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AEEF89" w14:textId="52F2F772" w:rsidR="00207B47" w:rsidRDefault="00207B47">
            <w:r>
              <w:t>1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8513A" w14:textId="348323C3" w:rsidR="00207B47" w:rsidRDefault="00207B47"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124F1" w14:textId="6DF19FA6" w:rsidR="00207B47" w:rsidRDefault="00207B47">
            <w:r>
              <w:t>Negative</w:t>
            </w:r>
          </w:p>
        </w:tc>
      </w:tr>
      <w:tr w:rsidR="009A10A1" w14:paraId="3B16F7FD" w14:textId="77777777" w:rsidTr="009A10A1">
        <w:tc>
          <w:tcPr>
            <w:tcW w:w="0" w:type="auto"/>
          </w:tcPr>
          <w:p w14:paraId="7AD36529" w14:textId="61C66A1E" w:rsidR="00207B47" w:rsidRDefault="00207B47">
            <w:r>
              <w:t>2</w:t>
            </w:r>
          </w:p>
        </w:tc>
        <w:tc>
          <w:tcPr>
            <w:tcW w:w="0" w:type="auto"/>
          </w:tcPr>
          <w:p w14:paraId="1ADCCF6E" w14:textId="14C5DB29" w:rsidR="00207B47" w:rsidRDefault="00207B47">
            <w:r>
              <w:t>48</w:t>
            </w:r>
          </w:p>
        </w:tc>
        <w:tc>
          <w:tcPr>
            <w:tcW w:w="0" w:type="auto"/>
          </w:tcPr>
          <w:p w14:paraId="240E7A6A" w14:textId="0B57D037" w:rsidR="00207B47" w:rsidRDefault="00207B47">
            <w:r>
              <w:t>Male</w:t>
            </w:r>
          </w:p>
        </w:tc>
        <w:tc>
          <w:tcPr>
            <w:tcW w:w="1854" w:type="dxa"/>
          </w:tcPr>
          <w:p w14:paraId="5A7B0AF9" w14:textId="38E3076F" w:rsidR="00207B47" w:rsidRDefault="00207B47">
            <w:r>
              <w:t>Caucasian</w:t>
            </w:r>
          </w:p>
        </w:tc>
        <w:tc>
          <w:tcPr>
            <w:tcW w:w="968" w:type="dxa"/>
          </w:tcPr>
          <w:p w14:paraId="3D60E3D3" w14:textId="7B1B90DB" w:rsidR="00207B47" w:rsidRDefault="00207B47">
            <w:r>
              <w:t xml:space="preserve">84 </w:t>
            </w:r>
          </w:p>
        </w:tc>
        <w:tc>
          <w:tcPr>
            <w:tcW w:w="0" w:type="auto"/>
          </w:tcPr>
          <w:p w14:paraId="4910E8AC" w14:textId="19C53C47" w:rsidR="00207B47" w:rsidRDefault="00207B47">
            <w:r>
              <w:t xml:space="preserve">176 </w:t>
            </w:r>
          </w:p>
        </w:tc>
        <w:tc>
          <w:tcPr>
            <w:tcW w:w="0" w:type="auto"/>
          </w:tcPr>
          <w:p w14:paraId="28BAF237" w14:textId="082DAE06" w:rsidR="00207B47" w:rsidRDefault="00207B47">
            <w:r>
              <w:t>No</w:t>
            </w:r>
          </w:p>
        </w:tc>
        <w:tc>
          <w:tcPr>
            <w:tcW w:w="0" w:type="auto"/>
          </w:tcPr>
          <w:p w14:paraId="26EAF8C1" w14:textId="6840EC00" w:rsidR="00207B47" w:rsidRDefault="00207B47">
            <w:r>
              <w:t>Negative</w:t>
            </w:r>
          </w:p>
        </w:tc>
      </w:tr>
      <w:tr w:rsidR="009A10A1" w14:paraId="1D737C5F" w14:textId="77777777" w:rsidTr="009A10A1">
        <w:tc>
          <w:tcPr>
            <w:tcW w:w="0" w:type="auto"/>
          </w:tcPr>
          <w:p w14:paraId="7B346C2A" w14:textId="13E1EC6C" w:rsidR="00207B47" w:rsidRDefault="00207B47">
            <w:r>
              <w:t>3</w:t>
            </w:r>
          </w:p>
        </w:tc>
        <w:tc>
          <w:tcPr>
            <w:tcW w:w="0" w:type="auto"/>
          </w:tcPr>
          <w:p w14:paraId="25267D7F" w14:textId="38E6555E" w:rsidR="00207B47" w:rsidRDefault="00207B47">
            <w:r>
              <w:t>25</w:t>
            </w:r>
          </w:p>
        </w:tc>
        <w:tc>
          <w:tcPr>
            <w:tcW w:w="0" w:type="auto"/>
          </w:tcPr>
          <w:p w14:paraId="50A93CE3" w14:textId="63421A7C" w:rsidR="00207B47" w:rsidRDefault="00207B47">
            <w:r>
              <w:t>Female</w:t>
            </w:r>
          </w:p>
        </w:tc>
        <w:tc>
          <w:tcPr>
            <w:tcW w:w="1854" w:type="dxa"/>
          </w:tcPr>
          <w:p w14:paraId="0791C2CF" w14:textId="3ACB4DDD" w:rsidR="00207B47" w:rsidRDefault="00207B47">
            <w:r>
              <w:t>Native American</w:t>
            </w:r>
          </w:p>
        </w:tc>
        <w:tc>
          <w:tcPr>
            <w:tcW w:w="968" w:type="dxa"/>
          </w:tcPr>
          <w:p w14:paraId="7DEB39B7" w14:textId="02972418" w:rsidR="00207B47" w:rsidRDefault="00207B47">
            <w:r>
              <w:t>51</w:t>
            </w:r>
          </w:p>
        </w:tc>
        <w:tc>
          <w:tcPr>
            <w:tcW w:w="0" w:type="auto"/>
          </w:tcPr>
          <w:p w14:paraId="44121C5D" w14:textId="74D8C4A5" w:rsidR="00207B47" w:rsidRDefault="00207B47">
            <w:r>
              <w:t>167</w:t>
            </w:r>
          </w:p>
        </w:tc>
        <w:tc>
          <w:tcPr>
            <w:tcW w:w="0" w:type="auto"/>
          </w:tcPr>
          <w:p w14:paraId="05D6F16F" w14:textId="6596021B" w:rsidR="00207B47" w:rsidRDefault="00207B47">
            <w:r>
              <w:t>No</w:t>
            </w:r>
          </w:p>
        </w:tc>
        <w:tc>
          <w:tcPr>
            <w:tcW w:w="0" w:type="auto"/>
          </w:tcPr>
          <w:p w14:paraId="21F8D40B" w14:textId="2FBEF6C6" w:rsidR="00207B47" w:rsidRDefault="00207B47">
            <w:r>
              <w:t>Negative</w:t>
            </w:r>
          </w:p>
        </w:tc>
      </w:tr>
      <w:tr w:rsidR="009A10A1" w14:paraId="6C99FD0F" w14:textId="77777777" w:rsidTr="009A10A1">
        <w:tc>
          <w:tcPr>
            <w:tcW w:w="0" w:type="auto"/>
          </w:tcPr>
          <w:p w14:paraId="727719A8" w14:textId="5D37B7CF" w:rsidR="00207B47" w:rsidRDefault="00207B47">
            <w:r>
              <w:t>4</w:t>
            </w:r>
          </w:p>
        </w:tc>
        <w:tc>
          <w:tcPr>
            <w:tcW w:w="0" w:type="auto"/>
          </w:tcPr>
          <w:p w14:paraId="5E20375E" w14:textId="4A4700FD" w:rsidR="00207B47" w:rsidRDefault="00207B47">
            <w:r>
              <w:t>27</w:t>
            </w:r>
          </w:p>
        </w:tc>
        <w:tc>
          <w:tcPr>
            <w:tcW w:w="0" w:type="auto"/>
          </w:tcPr>
          <w:p w14:paraId="14F8FC60" w14:textId="3ADE92CE" w:rsidR="00207B47" w:rsidRDefault="00207B47">
            <w:r>
              <w:t>Female</w:t>
            </w:r>
          </w:p>
        </w:tc>
        <w:tc>
          <w:tcPr>
            <w:tcW w:w="1854" w:type="dxa"/>
          </w:tcPr>
          <w:p w14:paraId="2EF69F94" w14:textId="0FB3AB21" w:rsidR="00207B47" w:rsidRDefault="00207B47">
            <w:r>
              <w:t>Hispanic</w:t>
            </w:r>
          </w:p>
        </w:tc>
        <w:tc>
          <w:tcPr>
            <w:tcW w:w="968" w:type="dxa"/>
          </w:tcPr>
          <w:p w14:paraId="4654CD27" w14:textId="211E8F52" w:rsidR="00207B47" w:rsidRDefault="00207B47">
            <w:r>
              <w:t>70</w:t>
            </w:r>
          </w:p>
        </w:tc>
        <w:tc>
          <w:tcPr>
            <w:tcW w:w="0" w:type="auto"/>
          </w:tcPr>
          <w:p w14:paraId="3E4F2995" w14:textId="429A8218" w:rsidR="00207B47" w:rsidRDefault="00207B47">
            <w:r>
              <w:t>159</w:t>
            </w:r>
          </w:p>
        </w:tc>
        <w:tc>
          <w:tcPr>
            <w:tcW w:w="0" w:type="auto"/>
          </w:tcPr>
          <w:p w14:paraId="7DFB1FDA" w14:textId="3A469329" w:rsidR="00207B47" w:rsidRDefault="00207B47">
            <w:r>
              <w:t>No</w:t>
            </w:r>
          </w:p>
        </w:tc>
        <w:tc>
          <w:tcPr>
            <w:tcW w:w="0" w:type="auto"/>
          </w:tcPr>
          <w:p w14:paraId="2601EF86" w14:textId="04121FFB" w:rsidR="00207B47" w:rsidRDefault="00207B47">
            <w:r>
              <w:t>Negative</w:t>
            </w:r>
          </w:p>
        </w:tc>
      </w:tr>
      <w:tr w:rsidR="008E563E" w14:paraId="0D03AB57" w14:textId="77777777" w:rsidTr="009A10A1">
        <w:tc>
          <w:tcPr>
            <w:tcW w:w="0" w:type="auto"/>
          </w:tcPr>
          <w:p w14:paraId="01A2504A" w14:textId="685DFD92" w:rsidR="008E563E" w:rsidRDefault="008E563E" w:rsidP="008E563E">
            <w:r>
              <w:t>5</w:t>
            </w:r>
          </w:p>
        </w:tc>
        <w:tc>
          <w:tcPr>
            <w:tcW w:w="0" w:type="auto"/>
          </w:tcPr>
          <w:p w14:paraId="4AEEEA3E" w14:textId="78D5A6A6" w:rsidR="008E563E" w:rsidRDefault="008E563E" w:rsidP="008E563E">
            <w:r>
              <w:t>25</w:t>
            </w:r>
          </w:p>
        </w:tc>
        <w:tc>
          <w:tcPr>
            <w:tcW w:w="0" w:type="auto"/>
          </w:tcPr>
          <w:p w14:paraId="4A9D31AD" w14:textId="37671BA0" w:rsidR="008E563E" w:rsidRDefault="008E563E" w:rsidP="008E563E">
            <w:r>
              <w:t>Female</w:t>
            </w:r>
          </w:p>
        </w:tc>
        <w:tc>
          <w:tcPr>
            <w:tcW w:w="1854" w:type="dxa"/>
          </w:tcPr>
          <w:p w14:paraId="0B87A765" w14:textId="099BA391" w:rsidR="008E563E" w:rsidRDefault="008E563E" w:rsidP="008E563E">
            <w:r>
              <w:t>Caucasian</w:t>
            </w:r>
          </w:p>
        </w:tc>
        <w:tc>
          <w:tcPr>
            <w:tcW w:w="968" w:type="dxa"/>
          </w:tcPr>
          <w:p w14:paraId="6E2D9698" w14:textId="32DEAE5E" w:rsidR="008E563E" w:rsidRDefault="008E563E" w:rsidP="008E563E">
            <w:r>
              <w:t>72</w:t>
            </w:r>
          </w:p>
        </w:tc>
        <w:tc>
          <w:tcPr>
            <w:tcW w:w="0" w:type="auto"/>
          </w:tcPr>
          <w:p w14:paraId="65F73B4E" w14:textId="23D42AEF" w:rsidR="008E563E" w:rsidRDefault="008E563E" w:rsidP="008E563E">
            <w:r>
              <w:t>179</w:t>
            </w:r>
          </w:p>
        </w:tc>
        <w:tc>
          <w:tcPr>
            <w:tcW w:w="0" w:type="auto"/>
          </w:tcPr>
          <w:p w14:paraId="58AB035D" w14:textId="1D7FE40D" w:rsidR="008E563E" w:rsidRDefault="008E563E" w:rsidP="008E563E">
            <w:r>
              <w:t>No</w:t>
            </w:r>
          </w:p>
        </w:tc>
        <w:tc>
          <w:tcPr>
            <w:tcW w:w="0" w:type="auto"/>
          </w:tcPr>
          <w:p w14:paraId="33ACF36F" w14:textId="4E5C764D" w:rsidR="008E563E" w:rsidRDefault="008E563E" w:rsidP="008E563E">
            <w:r>
              <w:t>Negative</w:t>
            </w:r>
          </w:p>
        </w:tc>
      </w:tr>
      <w:tr w:rsidR="008E563E" w14:paraId="08F96DC7" w14:textId="77777777" w:rsidTr="009A10A1">
        <w:tc>
          <w:tcPr>
            <w:tcW w:w="0" w:type="auto"/>
          </w:tcPr>
          <w:p w14:paraId="562150BE" w14:textId="4C334EEC" w:rsidR="008E563E" w:rsidRDefault="008E563E" w:rsidP="008E563E">
            <w:r>
              <w:t>6</w:t>
            </w:r>
          </w:p>
        </w:tc>
        <w:tc>
          <w:tcPr>
            <w:tcW w:w="0" w:type="auto"/>
          </w:tcPr>
          <w:p w14:paraId="5723790A" w14:textId="261C4464" w:rsidR="008E563E" w:rsidRDefault="008E563E" w:rsidP="008E563E">
            <w:r>
              <w:t>36</w:t>
            </w:r>
          </w:p>
        </w:tc>
        <w:tc>
          <w:tcPr>
            <w:tcW w:w="0" w:type="auto"/>
          </w:tcPr>
          <w:p w14:paraId="06E763AE" w14:textId="1A9C76FA" w:rsidR="008E563E" w:rsidRDefault="008E563E" w:rsidP="008E563E">
            <w:r>
              <w:t>Male</w:t>
            </w:r>
          </w:p>
        </w:tc>
        <w:tc>
          <w:tcPr>
            <w:tcW w:w="1854" w:type="dxa"/>
          </w:tcPr>
          <w:p w14:paraId="75E7C507" w14:textId="0219B893" w:rsidR="008E563E" w:rsidRDefault="008E563E" w:rsidP="008E563E">
            <w:r>
              <w:t>Caucasian</w:t>
            </w:r>
          </w:p>
        </w:tc>
        <w:tc>
          <w:tcPr>
            <w:tcW w:w="968" w:type="dxa"/>
          </w:tcPr>
          <w:p w14:paraId="577E8DEF" w14:textId="1C82F425" w:rsidR="008E563E" w:rsidRDefault="008E563E" w:rsidP="008E563E">
            <w:r>
              <w:t>104</w:t>
            </w:r>
          </w:p>
        </w:tc>
        <w:tc>
          <w:tcPr>
            <w:tcW w:w="0" w:type="auto"/>
          </w:tcPr>
          <w:p w14:paraId="2D17F559" w14:textId="5B75FFA1" w:rsidR="008E563E" w:rsidRDefault="008E563E" w:rsidP="008E563E">
            <w:r>
              <w:t>189</w:t>
            </w:r>
          </w:p>
        </w:tc>
        <w:tc>
          <w:tcPr>
            <w:tcW w:w="0" w:type="auto"/>
          </w:tcPr>
          <w:p w14:paraId="0B2C23EA" w14:textId="24135F9A" w:rsidR="008E563E" w:rsidRDefault="008E563E" w:rsidP="008E563E">
            <w:r>
              <w:t>No</w:t>
            </w:r>
          </w:p>
        </w:tc>
        <w:tc>
          <w:tcPr>
            <w:tcW w:w="0" w:type="auto"/>
          </w:tcPr>
          <w:p w14:paraId="376A6D8C" w14:textId="11A1A75A" w:rsidR="008E563E" w:rsidRDefault="008E563E" w:rsidP="008E563E">
            <w:r>
              <w:t>Negative</w:t>
            </w:r>
          </w:p>
        </w:tc>
      </w:tr>
      <w:tr w:rsidR="008E563E" w14:paraId="59692EBA" w14:textId="77777777" w:rsidTr="009A10A1">
        <w:tc>
          <w:tcPr>
            <w:tcW w:w="0" w:type="auto"/>
          </w:tcPr>
          <w:p w14:paraId="24D7F98E" w14:textId="6767A39A" w:rsidR="008E563E" w:rsidRDefault="008E563E" w:rsidP="008E563E">
            <w:r>
              <w:t>7</w:t>
            </w:r>
          </w:p>
        </w:tc>
        <w:tc>
          <w:tcPr>
            <w:tcW w:w="0" w:type="auto"/>
          </w:tcPr>
          <w:p w14:paraId="0C8D8B57" w14:textId="1F52BFA4" w:rsidR="008E563E" w:rsidRDefault="008E563E" w:rsidP="008E563E">
            <w:r>
              <w:t>34</w:t>
            </w:r>
          </w:p>
        </w:tc>
        <w:tc>
          <w:tcPr>
            <w:tcW w:w="0" w:type="auto"/>
          </w:tcPr>
          <w:p w14:paraId="2D273869" w14:textId="20E730F5" w:rsidR="008E563E" w:rsidRDefault="008E563E" w:rsidP="008E563E">
            <w:r>
              <w:t>Female</w:t>
            </w:r>
          </w:p>
        </w:tc>
        <w:tc>
          <w:tcPr>
            <w:tcW w:w="1854" w:type="dxa"/>
          </w:tcPr>
          <w:p w14:paraId="54ABE9A3" w14:textId="52B427A5" w:rsidR="008E563E" w:rsidRDefault="008E563E" w:rsidP="008E563E">
            <w:r>
              <w:t>Caucasian</w:t>
            </w:r>
          </w:p>
        </w:tc>
        <w:tc>
          <w:tcPr>
            <w:tcW w:w="968" w:type="dxa"/>
          </w:tcPr>
          <w:p w14:paraId="622EF5B8" w14:textId="13F7FACE" w:rsidR="008E563E" w:rsidRDefault="008E563E" w:rsidP="008E563E">
            <w:r>
              <w:t>80</w:t>
            </w:r>
          </w:p>
        </w:tc>
        <w:tc>
          <w:tcPr>
            <w:tcW w:w="0" w:type="auto"/>
          </w:tcPr>
          <w:p w14:paraId="3E957613" w14:textId="4BFF6317" w:rsidR="008E563E" w:rsidRDefault="008E563E" w:rsidP="008E563E">
            <w:r>
              <w:t>177</w:t>
            </w:r>
          </w:p>
        </w:tc>
        <w:tc>
          <w:tcPr>
            <w:tcW w:w="0" w:type="auto"/>
          </w:tcPr>
          <w:p w14:paraId="06DF95C4" w14:textId="70B85D43" w:rsidR="008E563E" w:rsidRDefault="008E563E" w:rsidP="008E563E">
            <w:r>
              <w:t>No</w:t>
            </w:r>
          </w:p>
        </w:tc>
        <w:tc>
          <w:tcPr>
            <w:tcW w:w="0" w:type="auto"/>
          </w:tcPr>
          <w:p w14:paraId="4A813208" w14:textId="1FB3F255" w:rsidR="008E563E" w:rsidRDefault="008E563E" w:rsidP="008E563E">
            <w:r>
              <w:t>Negative</w:t>
            </w:r>
          </w:p>
        </w:tc>
      </w:tr>
      <w:tr w:rsidR="008E563E" w14:paraId="079FC9E5" w14:textId="77777777" w:rsidTr="009A10A1">
        <w:tc>
          <w:tcPr>
            <w:tcW w:w="0" w:type="auto"/>
          </w:tcPr>
          <w:p w14:paraId="6A8E1A6A" w14:textId="0DFC2C0E" w:rsidR="008E563E" w:rsidRDefault="008E563E" w:rsidP="008E563E">
            <w:r>
              <w:t>8</w:t>
            </w:r>
          </w:p>
        </w:tc>
        <w:tc>
          <w:tcPr>
            <w:tcW w:w="0" w:type="auto"/>
          </w:tcPr>
          <w:p w14:paraId="689838FC" w14:textId="591AB6C7" w:rsidR="008E563E" w:rsidRDefault="008E563E" w:rsidP="008E563E">
            <w:r>
              <w:t>39</w:t>
            </w:r>
          </w:p>
        </w:tc>
        <w:tc>
          <w:tcPr>
            <w:tcW w:w="0" w:type="auto"/>
          </w:tcPr>
          <w:p w14:paraId="32CF0BA4" w14:textId="331AA2BA" w:rsidR="008E563E" w:rsidRDefault="008E563E" w:rsidP="008E563E">
            <w:r>
              <w:t>Male</w:t>
            </w:r>
          </w:p>
        </w:tc>
        <w:tc>
          <w:tcPr>
            <w:tcW w:w="1854" w:type="dxa"/>
          </w:tcPr>
          <w:p w14:paraId="4BFE623A" w14:textId="20201EEB" w:rsidR="008E563E" w:rsidRDefault="008E563E" w:rsidP="008E563E">
            <w:r>
              <w:t>Unknown</w:t>
            </w:r>
          </w:p>
        </w:tc>
        <w:tc>
          <w:tcPr>
            <w:tcW w:w="968" w:type="dxa"/>
          </w:tcPr>
          <w:p w14:paraId="790B2821" w14:textId="6DF0557D" w:rsidR="008E563E" w:rsidRDefault="008E563E" w:rsidP="008E563E">
            <w:r>
              <w:t>90</w:t>
            </w:r>
          </w:p>
        </w:tc>
        <w:tc>
          <w:tcPr>
            <w:tcW w:w="0" w:type="auto"/>
          </w:tcPr>
          <w:p w14:paraId="3C0F6AC2" w14:textId="4172F7B5" w:rsidR="008E563E" w:rsidRDefault="008E563E" w:rsidP="008E563E">
            <w:r>
              <w:t>169</w:t>
            </w:r>
          </w:p>
        </w:tc>
        <w:tc>
          <w:tcPr>
            <w:tcW w:w="0" w:type="auto"/>
          </w:tcPr>
          <w:p w14:paraId="367F5631" w14:textId="678F4810" w:rsidR="008E563E" w:rsidRDefault="008E563E" w:rsidP="008E563E">
            <w:r>
              <w:t xml:space="preserve">No </w:t>
            </w:r>
          </w:p>
        </w:tc>
        <w:tc>
          <w:tcPr>
            <w:tcW w:w="0" w:type="auto"/>
          </w:tcPr>
          <w:p w14:paraId="4E1A54BD" w14:textId="7AB63C8C" w:rsidR="008E563E" w:rsidRDefault="008E563E" w:rsidP="008E563E">
            <w:r>
              <w:t>Negative</w:t>
            </w:r>
          </w:p>
        </w:tc>
      </w:tr>
      <w:tr w:rsidR="008E563E" w14:paraId="6A3E10C0" w14:textId="77777777" w:rsidTr="009A10A1">
        <w:tc>
          <w:tcPr>
            <w:tcW w:w="0" w:type="auto"/>
          </w:tcPr>
          <w:p w14:paraId="174BF0B8" w14:textId="6A1590EE" w:rsidR="008E563E" w:rsidRDefault="008E563E" w:rsidP="008E563E">
            <w:r>
              <w:t>9</w:t>
            </w:r>
          </w:p>
        </w:tc>
        <w:tc>
          <w:tcPr>
            <w:tcW w:w="0" w:type="auto"/>
          </w:tcPr>
          <w:p w14:paraId="575E8647" w14:textId="0A57B3C8" w:rsidR="008E563E" w:rsidRDefault="008E563E" w:rsidP="008E563E">
            <w:r>
              <w:t>22</w:t>
            </w:r>
          </w:p>
        </w:tc>
        <w:tc>
          <w:tcPr>
            <w:tcW w:w="0" w:type="auto"/>
          </w:tcPr>
          <w:p w14:paraId="60523DEA" w14:textId="19ADCF93" w:rsidR="008E563E" w:rsidRDefault="008E563E" w:rsidP="008E563E">
            <w:r>
              <w:t>Female</w:t>
            </w:r>
          </w:p>
        </w:tc>
        <w:tc>
          <w:tcPr>
            <w:tcW w:w="1854" w:type="dxa"/>
          </w:tcPr>
          <w:p w14:paraId="4E1E17F8" w14:textId="5919C3AE" w:rsidR="008E563E" w:rsidRDefault="008E563E" w:rsidP="008E563E">
            <w:r>
              <w:t xml:space="preserve">Caucasian </w:t>
            </w:r>
          </w:p>
        </w:tc>
        <w:tc>
          <w:tcPr>
            <w:tcW w:w="968" w:type="dxa"/>
          </w:tcPr>
          <w:p w14:paraId="738A5663" w14:textId="36C895F0" w:rsidR="008E563E" w:rsidRDefault="008E563E" w:rsidP="008E563E">
            <w:r>
              <w:t>74</w:t>
            </w:r>
          </w:p>
        </w:tc>
        <w:tc>
          <w:tcPr>
            <w:tcW w:w="0" w:type="auto"/>
          </w:tcPr>
          <w:p w14:paraId="1D21173E" w14:textId="44999452" w:rsidR="008E563E" w:rsidRDefault="008E563E" w:rsidP="008E563E">
            <w:r>
              <w:t>179</w:t>
            </w:r>
          </w:p>
        </w:tc>
        <w:tc>
          <w:tcPr>
            <w:tcW w:w="0" w:type="auto"/>
          </w:tcPr>
          <w:p w14:paraId="198561FE" w14:textId="5BD5C031" w:rsidR="008E563E" w:rsidRDefault="008E563E" w:rsidP="008E563E">
            <w:r>
              <w:t>No</w:t>
            </w:r>
          </w:p>
        </w:tc>
        <w:tc>
          <w:tcPr>
            <w:tcW w:w="0" w:type="auto"/>
          </w:tcPr>
          <w:p w14:paraId="2D0D1727" w14:textId="1B03F0C9" w:rsidR="008E563E" w:rsidRDefault="008E563E" w:rsidP="008E563E">
            <w:r>
              <w:t>Negative</w:t>
            </w:r>
          </w:p>
        </w:tc>
      </w:tr>
    </w:tbl>
    <w:p w14:paraId="75262BA2" w14:textId="3C424B33" w:rsidR="009A10A1" w:rsidRDefault="009A10A1"/>
    <w:sectPr w:rsidR="009A1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47"/>
    <w:rsid w:val="00075B8F"/>
    <w:rsid w:val="000F61C0"/>
    <w:rsid w:val="001137B5"/>
    <w:rsid w:val="00175921"/>
    <w:rsid w:val="00207B47"/>
    <w:rsid w:val="005D25D9"/>
    <w:rsid w:val="007C0C91"/>
    <w:rsid w:val="007D01DC"/>
    <w:rsid w:val="008E563E"/>
    <w:rsid w:val="009A10A1"/>
    <w:rsid w:val="00A3589E"/>
    <w:rsid w:val="00B87D5A"/>
    <w:rsid w:val="00CF6F2E"/>
    <w:rsid w:val="00EB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2D3EF"/>
  <w15:chartTrackingRefBased/>
  <w15:docId w15:val="{558CCC78-F941-49BB-B29D-CAFF5128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Fransen</dc:creator>
  <cp:keywords/>
  <dc:description/>
  <cp:lastModifiedBy>Leonie Fransen</cp:lastModifiedBy>
  <cp:revision>2</cp:revision>
  <dcterms:created xsi:type="dcterms:W3CDTF">2021-05-28T13:59:00Z</dcterms:created>
  <dcterms:modified xsi:type="dcterms:W3CDTF">2021-05-28T13:59:00Z</dcterms:modified>
</cp:coreProperties>
</file>